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E7314" w14:textId="3DA1FD2B" w:rsidR="004070AB" w:rsidRDefault="00D06CDB" w:rsidP="00314213">
      <w:pPr>
        <w:ind w:right="-45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.</w:t>
      </w:r>
      <w:r>
        <w:rPr>
          <w:rFonts w:ascii="Times New Roman" w:eastAsia="Times New Roman" w:hAnsi="Times New Roman" w:cs="Times New Roman"/>
        </w:rPr>
        <w:t xml:space="preserve"> Mean seed and vegetative trait values, with one standard deviation, grouped by genus, lifespan, and cultivation status. Different letters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indicate a significant difference (at leas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) within a trait between lifespan × cultivation groups according to a </w:t>
      </w:r>
      <w:r>
        <w:rPr>
          <w:rFonts w:ascii="Times New Roman" w:eastAsia="Times New Roman" w:hAnsi="Times New Roman" w:cs="Times New Roman"/>
          <w:i/>
        </w:rPr>
        <w:t>post-hoc</w:t>
      </w:r>
      <w:r>
        <w:rPr>
          <w:rFonts w:ascii="Times New Roman" w:eastAsia="Times New Roman" w:hAnsi="Times New Roman" w:cs="Times New Roman"/>
        </w:rPr>
        <w:t xml:space="preserve"> Tukey HSD test run on the linear model, with covariates included.</w:t>
      </w:r>
    </w:p>
    <w:tbl>
      <w:tblPr>
        <w:tblStyle w:val="a"/>
        <w:tblW w:w="13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65"/>
        <w:gridCol w:w="2490"/>
        <w:gridCol w:w="2355"/>
        <w:gridCol w:w="2310"/>
        <w:gridCol w:w="2565"/>
        <w:gridCol w:w="2310"/>
      </w:tblGrid>
      <w:tr w:rsidR="004070AB" w14:paraId="76D9F98B" w14:textId="77777777">
        <w:trPr>
          <w:trHeight w:val="240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7431A233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u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2F2879DC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ED7C629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4070AB" w14:paraId="474523BD" w14:textId="77777777">
        <w:trPr>
          <w:trHeight w:val="240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234743DB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upinu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0002F3DE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14:paraId="0C522DD2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ivated annu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47B47E2C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 annual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 w14:paraId="72593E1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ivated perenni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64AFCC7F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 perennial</w:t>
            </w:r>
          </w:p>
        </w:tc>
      </w:tr>
      <w:tr w:rsidR="004070AB" w14:paraId="4AD59A28" w14:textId="77777777">
        <w:trPr>
          <w:trHeight w:val="440"/>
        </w:trPr>
        <w:tc>
          <w:tcPr>
            <w:tcW w:w="1365" w:type="dxa"/>
            <w:tcBorders>
              <w:top w:val="single" w:sz="4" w:space="0" w:color="000000"/>
            </w:tcBorders>
          </w:tcPr>
          <w:p w14:paraId="4278F050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000000"/>
            </w:tcBorders>
          </w:tcPr>
          <w:p w14:paraId="34A8010F" w14:textId="77777777" w:rsidR="004070AB" w:rsidRDefault="00D06CD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weight (mg)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 w14:paraId="2C3D67AE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6.91 ± 95.5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 w14:paraId="4ABF3FC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0.20 ± 113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000000"/>
            </w:tcBorders>
          </w:tcPr>
          <w:p w14:paraId="25FE664C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8.16 ± 2.4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 w14:paraId="2BA74382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.04 ± 8.3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4070AB" w14:paraId="28AFC7EB" w14:textId="77777777">
        <w:trPr>
          <w:trHeight w:val="400"/>
        </w:trPr>
        <w:tc>
          <w:tcPr>
            <w:tcW w:w="1365" w:type="dxa"/>
          </w:tcPr>
          <w:p w14:paraId="7F87D8C1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1993575B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seed length (mm)</w:t>
            </w:r>
          </w:p>
        </w:tc>
        <w:tc>
          <w:tcPr>
            <w:tcW w:w="2355" w:type="dxa"/>
          </w:tcPr>
          <w:p w14:paraId="448AFF9F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64 ± 1.6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237D4E21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16 ± 2.6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192B19E3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96 ± 2.7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258CE16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50 ± 0.7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4070AB" w14:paraId="48FDE651" w14:textId="77777777">
        <w:trPr>
          <w:trHeight w:val="400"/>
        </w:trPr>
        <w:tc>
          <w:tcPr>
            <w:tcW w:w="1365" w:type="dxa"/>
          </w:tcPr>
          <w:p w14:paraId="7A954F3F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4D0E0BA9" w14:textId="77777777" w:rsidR="004070AB" w:rsidRDefault="00D06CD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5" w:type="dxa"/>
          </w:tcPr>
          <w:p w14:paraId="2EE24244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8.76 ± 20.7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3914E573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4.50 ± 25.7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71B32FD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2.80 ± 24.5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023F1464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.18 ± 3.8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4070AB" w14:paraId="022B3936" w14:textId="77777777">
        <w:trPr>
          <w:trHeight w:val="360"/>
        </w:trPr>
        <w:tc>
          <w:tcPr>
            <w:tcW w:w="1365" w:type="dxa"/>
            <w:tcBorders>
              <w:bottom w:val="single" w:sz="4" w:space="0" w:color="000000"/>
            </w:tcBorders>
          </w:tcPr>
          <w:p w14:paraId="4F798ECA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 w14:paraId="0567B24E" w14:textId="77777777" w:rsidR="004070AB" w:rsidRDefault="00D06CD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7630026B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7 ± 0.2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 w14:paraId="2AD9C9E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8 ± 0.1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</w:tcPr>
          <w:p w14:paraId="002315F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4 ± 0.2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 w14:paraId="5D0E219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7 ± 0.2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4070AB" w14:paraId="05D1F715" w14:textId="77777777">
        <w:trPr>
          <w:trHeight w:val="300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4F3E7394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aseolu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29E4DFFE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14:paraId="4C71DAFB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ivated annu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46EAA281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 annual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 w14:paraId="3269081B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ivated perenni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0268B41A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 perennial</w:t>
            </w:r>
          </w:p>
        </w:tc>
      </w:tr>
      <w:tr w:rsidR="004070AB" w14:paraId="0B8933EB" w14:textId="77777777">
        <w:trPr>
          <w:trHeight w:val="420"/>
        </w:trPr>
        <w:tc>
          <w:tcPr>
            <w:tcW w:w="1365" w:type="dxa"/>
            <w:tcBorders>
              <w:top w:val="single" w:sz="4" w:space="0" w:color="000000"/>
            </w:tcBorders>
          </w:tcPr>
          <w:p w14:paraId="6300857F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000000"/>
            </w:tcBorders>
          </w:tcPr>
          <w:p w14:paraId="260E31B2" w14:textId="77777777" w:rsidR="004070AB" w:rsidRDefault="00D06CD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weight (mg)</w:t>
            </w:r>
          </w:p>
        </w:tc>
        <w:tc>
          <w:tcPr>
            <w:tcW w:w="2355" w:type="dxa"/>
          </w:tcPr>
          <w:p w14:paraId="099538AF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2.83 ± 67.9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3CAC3BD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9.24 ± 55.9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3680454D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46.15 ± 313.9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71EF7C87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1.11 ± 97.7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070AB" w14:paraId="384440C5" w14:textId="77777777">
        <w:trPr>
          <w:trHeight w:val="440"/>
        </w:trPr>
        <w:tc>
          <w:tcPr>
            <w:tcW w:w="1365" w:type="dxa"/>
          </w:tcPr>
          <w:p w14:paraId="29996F00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7E44286A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seed length (mm)</w:t>
            </w:r>
          </w:p>
        </w:tc>
        <w:tc>
          <w:tcPr>
            <w:tcW w:w="2355" w:type="dxa"/>
          </w:tcPr>
          <w:p w14:paraId="17CF6D69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58 ± 1.6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0BA5153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14 ± 2.0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572B77B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.12 ± 3.1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310" w:type="dxa"/>
          </w:tcPr>
          <w:p w14:paraId="399C3259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33 ± 2.0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  <w:tr w:rsidR="004070AB" w14:paraId="4B9D2A15" w14:textId="77777777">
        <w:trPr>
          <w:trHeight w:val="440"/>
        </w:trPr>
        <w:tc>
          <w:tcPr>
            <w:tcW w:w="1365" w:type="dxa"/>
          </w:tcPr>
          <w:p w14:paraId="2D75A780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15A79C7D" w14:textId="77777777" w:rsidR="004070AB" w:rsidRDefault="00D06CD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5" w:type="dxa"/>
          </w:tcPr>
          <w:p w14:paraId="5A2B29B8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8.45 ± 11.8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44EC6E88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19 ± 12.5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3D59267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8.66 ± 49.0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2025222F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1.27 ± 19.6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070AB" w14:paraId="003AC3FC" w14:textId="77777777">
        <w:trPr>
          <w:trHeight w:val="440"/>
        </w:trPr>
        <w:tc>
          <w:tcPr>
            <w:tcW w:w="1365" w:type="dxa"/>
            <w:tcBorders>
              <w:bottom w:val="single" w:sz="4" w:space="0" w:color="FFFFFF"/>
            </w:tcBorders>
          </w:tcPr>
          <w:p w14:paraId="67644CA1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bottom w:val="single" w:sz="4" w:space="0" w:color="FFFFFF"/>
            </w:tcBorders>
          </w:tcPr>
          <w:p w14:paraId="0DDCB700" w14:textId="77777777" w:rsidR="004070AB" w:rsidRDefault="00D06CD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355" w:type="dxa"/>
            <w:tcBorders>
              <w:bottom w:val="single" w:sz="4" w:space="0" w:color="FFFFFF"/>
            </w:tcBorders>
          </w:tcPr>
          <w:p w14:paraId="67652DCD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5 ± 0.3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bottom w:val="single" w:sz="4" w:space="0" w:color="FFFFFF"/>
            </w:tcBorders>
          </w:tcPr>
          <w:p w14:paraId="2F9AF128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2 ± 0.1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bottom w:val="single" w:sz="4" w:space="0" w:color="FFFFFF"/>
            </w:tcBorders>
          </w:tcPr>
          <w:p w14:paraId="662263A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7 ± 0.3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bottom w:val="single" w:sz="4" w:space="0" w:color="FFFFFF"/>
            </w:tcBorders>
          </w:tcPr>
          <w:p w14:paraId="5055A228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5 ± 0.4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4070AB" w14:paraId="425163FA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97D39CA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41EF0C6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diameter (mm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2079D7E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30 ± 0.7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931C223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4 ± 0.3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4F1B0FA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53 ± 0.7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71F2EC1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16 ± 0.4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070AB" w14:paraId="2A477D08" w14:textId="77777777">
        <w:trPr>
          <w:trHeight w:val="44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7753AB2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759A670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de number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553067B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66 ± 0.7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D2C76D3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53 ± 0.5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DD743D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46 ± 1.0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565231A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46 ± 0.7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  <w:tr w:rsidR="004070AB" w14:paraId="4EBE7DD2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3945993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D3D22B0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height (cm)</w:t>
            </w:r>
          </w:p>
        </w:tc>
        <w:tc>
          <w:tcPr>
            <w:tcW w:w="2355" w:type="dxa"/>
          </w:tcPr>
          <w:p w14:paraId="6D687BF2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3.76 ± 13.6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67F417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1.94 ± 16.8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0BF5E4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.37 ± 19.7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34E4F602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2.38 ± 14.7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070AB" w14:paraId="3F17D897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CEDCBFC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9B77590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ot dry mass (g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E25E843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6 ± 0.4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F4C08BD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3 ± 0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2F80F8F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04 ± 1.0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1798CB5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5 ± 0.5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  <w:tr w:rsidR="004070AB" w14:paraId="4041B6CD" w14:textId="77777777">
        <w:trPr>
          <w:trHeight w:val="44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0DCF4B9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7A504D9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dry mass (g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0B7AFAE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7 ± 0.4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1DB7E8E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2 ± 0.2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92C6FB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0 ± 1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E86A4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4 ± 0.2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070AB" w14:paraId="2F01DC33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40EB93B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3E4CF58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dry mass (g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F344AC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7 ± 0.8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E9E754A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48 ± 0.8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0068CFF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19 ± 3.6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265BE8E2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9 ± 1.0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070AB" w14:paraId="64ED2AA2" w14:textId="77777777"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75696FE8" w14:textId="77777777" w:rsidR="004070AB" w:rsidRDefault="004070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68F7203F" w14:textId="77777777" w:rsidR="004070AB" w:rsidRDefault="00D06C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ass fraction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6B9D129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5 ± 0.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03DEEE72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2 ± 0.0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1A6E38E6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9 ± 0.0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11898CD9" w14:textId="77777777" w:rsidR="004070AB" w:rsidRDefault="00D06C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2 ± 0.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</w:tbl>
    <w:p w14:paraId="798985D4" w14:textId="77777777" w:rsidR="004070AB" w:rsidRDefault="004070AB">
      <w:pPr>
        <w:rPr>
          <w:rFonts w:ascii="Times New Roman" w:eastAsia="Times New Roman" w:hAnsi="Times New Roman" w:cs="Times New Roman"/>
        </w:rPr>
      </w:pPr>
      <w:bookmarkStart w:id="1" w:name="_e3157j24ojnn" w:colFirst="0" w:colLast="0"/>
      <w:bookmarkEnd w:id="1"/>
    </w:p>
    <w:p w14:paraId="2BE01552" w14:textId="77777777" w:rsidR="004070AB" w:rsidRDefault="004070AB">
      <w:pPr>
        <w:rPr>
          <w:rFonts w:ascii="Times New Roman" w:eastAsia="Times New Roman" w:hAnsi="Times New Roman" w:cs="Times New Roman"/>
        </w:rPr>
      </w:pPr>
      <w:bookmarkStart w:id="2" w:name="_9u5rs4ed6ns9" w:colFirst="0" w:colLast="0"/>
      <w:bookmarkEnd w:id="2"/>
    </w:p>
    <w:sectPr w:rsidR="004070AB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0AB"/>
    <w:rsid w:val="00314213"/>
    <w:rsid w:val="004070AB"/>
    <w:rsid w:val="00D0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4007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3</cp:revision>
  <dcterms:created xsi:type="dcterms:W3CDTF">2019-10-25T01:42:00Z</dcterms:created>
  <dcterms:modified xsi:type="dcterms:W3CDTF">2019-10-25T01:58:00Z</dcterms:modified>
</cp:coreProperties>
</file>